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: Summary of studies in oxidative nucleic acid damage biomarkers.</w:t>
      </w:r>
      <w:bookmarkStart w:id="0" w:name="OLE_LINK72"/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End w:id="0"/>
    </w:p>
    <w:tbl>
      <w:tblPr>
        <w:tblW w:w="14254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2160"/>
        <w:gridCol w:w="1800"/>
        <w:gridCol w:w="6840"/>
        <w:gridCol w:w="720"/>
      </w:tblGrid>
      <w:tr>
        <w:trPr>
          <w:trHeight w:val="284" w:hRule="atLeast"/>
        </w:trPr>
        <w:tc>
          <w:tcPr>
            <w:tcW w:w="27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alytical metho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6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.</w:t>
            </w:r>
          </w:p>
        </w:tc>
      </w:tr>
      <w:tr>
        <w:trPr/>
        <w:tc>
          <w:tcPr>
            <w:tcW w:w="273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Colorectal cancer (CRC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pt-BR"/>
              </w:rPr>
              <w:t>HPLC-MS/M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bookmarkStart w:id="1" w:name="OLE_LINK76"/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-OxodG: 1.68</w:t>
            </w:r>
            <w:bookmarkStart w:id="2" w:name="OLE_LINK77"/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85 nmol/mmol creatinine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in CRC patients versus 1.0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49 nmol/mmol creatinine in health</w:t>
            </w:r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y controls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ELI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a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8-oxodG leve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patients with early cancer was highes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ELI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8-OxodG: 24.0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5.11 ng/ml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in CRC patients versus 5.9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1.83 ng/ml in controls; </w:t>
            </w:r>
            <w:bookmarkStart w:id="3" w:name="OLE_LINK115"/>
            <w:bookmarkStart w:id="4" w:name="OLE_LINK114"/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-oxodG levels we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-fold higher in CRC patients than that in controls.</w:t>
            </w:r>
            <w:bookmarkEnd w:id="3"/>
            <w:bookmarkEnd w:id="4"/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-MS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</w:t>
            </w:r>
          </w:p>
        </w:tc>
        <w:tc>
          <w:tcPr>
            <w:tcW w:w="6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8-OxodG: 2.4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1.31 nmol/mmol creatinine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in CRC patients versus 1.7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58 nmol/mmol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eatinine in controls;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8-oxoG: 8.2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10.22 nmol/mmol creatinine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in CRC patients versus 4.5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3.55 nmol/mmol creatinine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controls.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27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stric cance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GC)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C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ic mucosa</w:t>
            </w:r>
          </w:p>
        </w:tc>
        <w:tc>
          <w:tcPr>
            <w:tcW w:w="68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OxodG level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in GC patients was highe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han control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I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8-OxodG: 16.3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8.30 ng/ml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in GC patients versus 12.2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5.72 ng/ml in controls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ISA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a</w:t>
            </w:r>
          </w:p>
        </w:tc>
        <w:tc>
          <w:tcPr>
            <w:tcW w:w="6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8-OxodG: 1.0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0.34 ng/ml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in CRC patients versus 3.3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0.75 ng/ml in controls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27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east cance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BC)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C-MS</w:t>
            </w:r>
            <w:bookmarkStart w:id="5" w:name="OLE_LINK3"/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/MS</w:t>
            </w:r>
            <w:bookmarkEnd w:id="5"/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</w:t>
            </w:r>
          </w:p>
        </w:tc>
        <w:tc>
          <w:tcPr>
            <w:tcW w:w="68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-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xodG: 0.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0.01 nmol/μmol creatinine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in pre-operations versus 0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1 nmol/μmol creatinine in post-operations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LC-EC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8-OxodG: 16.3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17.3 </w:t>
            </w:r>
            <w:bookmarkStart w:id="6" w:name="OLE_LINK9"/>
            <w:bookmarkStart w:id="7" w:name="OLE_LINK8"/>
            <w:r>
              <w:rPr>
                <w:rFonts w:cs="Times New Roman" w:ascii="Times New Roman" w:hAnsi="Times New Roman"/>
                <w:sz w:val="24"/>
                <w:szCs w:val="24"/>
              </w:rPr>
              <w:t>μmol/mol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reatinine</w:t>
            </w:r>
            <w:bookmarkEnd w:id="6"/>
            <w:bookmarkEnd w:id="7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in BC patients versus 4.7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7.1 μmol/mol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reatinine in control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LC-MS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/MS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</w:t>
            </w:r>
          </w:p>
        </w:tc>
        <w:tc>
          <w:tcPr>
            <w:tcW w:w="6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8-OxodG: 1.8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28 nmol/mmol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eatinine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in BC patients versus 1.1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6 nmol/mmol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reatinine in non-cancerous.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2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ung cancer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IS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6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with lower level of 8-oxodG had longer survival tim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2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pithelial ovarian carcinoma (EOC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IS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6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erum 8-oxodG (&gt;140 pg/ml) was associated with poor ovarian cancer-specific survival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2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ophageal squamous cell carcinoma (ESCC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IS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</w:t>
            </w:r>
          </w:p>
        </w:tc>
        <w:tc>
          <w:tcPr>
            <w:tcW w:w="6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-OxodG: 15.0</w:t>
            </w:r>
            <w:bookmarkStart w:id="8" w:name="OLE_LINK106"/>
            <w:bookmarkStart w:id="9" w:name="OLE_LINK89"/>
            <w:bookmarkStart w:id="10" w:name="OLE_LINK88"/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bookmarkEnd w:id="9"/>
            <w:bookmarkEnd w:id="1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.1 ng/mg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eatinine </w:t>
            </w:r>
            <w:bookmarkEnd w:id="8"/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in SCC patients </w:t>
            </w:r>
            <w:bookmarkStart w:id="11" w:name="OLE_LINK90"/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versus</w:t>
            </w:r>
            <w:bookmarkEnd w:id="11"/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5.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2.1 ng/mg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reatinine in control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27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zheimer’s disease (AD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C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5"/>
            <w:bookmarkStart w:id="13" w:name="OLE_LINK4"/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  <w:bookmarkEnd w:id="12"/>
            <w:bookmarkEnd w:id="13"/>
          </w:p>
        </w:tc>
        <w:tc>
          <w:tcPr>
            <w:tcW w:w="68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4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-OxoG and 8-oxodG significantly </w:t>
            </w:r>
            <w:bookmarkStart w:id="15" w:name="OLE_LINK105"/>
            <w:bookmarkStart w:id="16" w:name="OLE_LINK10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creas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bookmarkEnd w:id="15"/>
            <w:bookmarkEnd w:id="1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</w:t>
            </w:r>
            <w:bookmarkStart w:id="17" w:name="OLE_LINK7"/>
            <w:bookmarkStart w:id="18" w:name="OLE_LINK6"/>
            <w:r>
              <w:rPr>
                <w:rFonts w:cs="Times New Roman" w:ascii="Times New Roman" w:hAnsi="Times New Roman"/>
                <w:sz w:val="24"/>
                <w:szCs w:val="24"/>
              </w:rPr>
              <w:t>patients with AD</w:t>
            </w:r>
            <w:bookmarkEnd w:id="14"/>
            <w:bookmarkEnd w:id="17"/>
            <w:bookmarkEnd w:id="18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 compared with controls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LC-EC-U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Oxo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particularly increas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in RNA and heterogeneously distributed among adjacent regions versus the control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13"/>
            <w:bookmarkStart w:id="20" w:name="OLE_LINK12"/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  <w:bookmarkEnd w:id="19"/>
            <w:bookmarkEnd w:id="20"/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NA oxidative damage (8-oxoG) increased in </w:t>
            </w:r>
            <w:bookmarkStart w:id="21" w:name="OLE_LINK11"/>
            <w:bookmarkStart w:id="22" w:name="OLE_LINK10"/>
            <w:r>
              <w:rPr>
                <w:rFonts w:cs="Times New Roman" w:ascii="Times New Roman" w:hAnsi="Times New Roman"/>
                <w:sz w:val="24"/>
                <w:szCs w:val="24"/>
              </w:rPr>
              <w:t>patients with</w:t>
            </w:r>
            <w:bookmarkEnd w:id="21"/>
            <w:bookmarkEnd w:id="2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LC-EC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98"/>
            <w:bookmarkStart w:id="24" w:name="OLE_LINK97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-OxoG: </w:t>
            </w:r>
            <w:bookmarkStart w:id="25" w:name="OLE_LINK91"/>
            <w:r>
              <w:rPr>
                <w:rFonts w:cs="Times New Roman" w:ascii="Times New Roman" w:hAnsi="Times New Roman"/>
                <w:sz w:val="24"/>
                <w:szCs w:val="24"/>
              </w:rPr>
              <w:t>500 ± 213 pM</w:t>
            </w:r>
            <w:bookmarkEnd w:id="2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</w:t>
            </w:r>
            <w:bookmarkStart w:id="26" w:name="OLE_LINK15"/>
            <w:bookmarkStart w:id="27" w:name="OLE_LINK1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 patients </w:t>
            </w:r>
            <w:bookmarkEnd w:id="26"/>
            <w:bookmarkEnd w:id="27"/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vers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7 ± 32 pM in controls</w:t>
            </w:r>
            <w:bookmarkEnd w:id="23"/>
            <w:bookmarkEnd w:id="24"/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</w:tr>
      <w:tr>
        <w:trPr>
          <w:trHeight w:val="1113" w:hRule="atLeast"/>
        </w:trPr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-MS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6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-OxodG in nDNA and mtDNA of different local brain tissue (frontal, parietal, temporal lobes and cerebellum) was higher (nearly 2-fold) in patients with AD than that in controls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</w:tr>
      <w:tr>
        <w:trPr/>
        <w:tc>
          <w:tcPr>
            <w:tcW w:w="27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bookmarkStart w:id="28" w:name="OLE_LINK108"/>
            <w:bookmarkEnd w:id="28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kinson’s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bookmarkStart w:id="29" w:name="OLE_LINK108"/>
            <w:bookmarkEnd w:id="29"/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PD)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LC-ECD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, CSF</w:t>
            </w:r>
          </w:p>
        </w:tc>
        <w:tc>
          <w:tcPr>
            <w:tcW w:w="68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10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SF 8-oxoG: 288 ± 129 pM in PD patient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vers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7 ± 32 pM in controls; serum 8-oxoG: 1.49 ± 0.54 pM in</w:t>
            </w:r>
            <w:bookmarkStart w:id="31" w:name="OLE_LINK9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bookmarkEnd w:id="3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D patients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versus 1.4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59 pM in controls</w:t>
            </w:r>
            <w:bookmarkEnd w:id="30"/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IS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50"/>
            <w:r>
              <w:rPr>
                <w:rFonts w:cs="Times New Roman" w:ascii="Times New Roman" w:hAnsi="Times New Roman"/>
                <w:sz w:val="24"/>
                <w:szCs w:val="24"/>
              </w:rPr>
              <w:t>serum, CSF</w:t>
            </w:r>
            <w:bookmarkEnd w:id="32"/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110"/>
            <w:bookmarkStart w:id="34" w:name="OLE_LINK10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SF 8-oxodG and 8-oxoG: </w:t>
            </w:r>
            <w:bookmarkStart w:id="35" w:name="OLE_LINK102"/>
            <w:r>
              <w:rPr>
                <w:rFonts w:cs="Times New Roman" w:ascii="Times New Roman" w:hAnsi="Times New Roman"/>
                <w:sz w:val="24"/>
                <w:szCs w:val="24"/>
              </w:rPr>
              <w:t>2.85</w:t>
            </w:r>
            <w:bookmarkStart w:id="36" w:name="OLE_LINK10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bookmarkEnd w:id="3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43</w:t>
            </w:r>
            <w:bookmarkStart w:id="37" w:name="OLE_LINK10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g/ml</w:t>
            </w:r>
            <w:bookmarkEnd w:id="35"/>
            <w:bookmarkEnd w:id="37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PD patients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vers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46 ± 0.83 ng/ml in controls</w:t>
            </w:r>
            <w:bookmarkEnd w:id="33"/>
            <w:bookmarkEnd w:id="3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bookmarkStart w:id="38" w:name="OLE_LINK12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um 8-oxodG and 8-oxoG: 57.5 ± 20.4 ng/ml in PD patients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versus 35.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4.6 ng/ml in control</w:t>
            </w:r>
            <w:bookmarkEnd w:id="38"/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ISA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, urine</w:t>
            </w:r>
          </w:p>
        </w:tc>
        <w:tc>
          <w:tcPr>
            <w:tcW w:w="6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OLE_LINK10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-OxodG in rats with 2 days post-6- hydroxydopamine-lesion: urine, 4.3 ± 0.8 ng/mg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reatinine (115% increase to sham controls)</w:t>
            </w:r>
            <w:bookmarkEnd w:id="3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serum, 9.6 ± 0.4 ng/mg (30% increase to sham controls)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2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pilepsy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LC-ECD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68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-OxodG levels we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arly 3.5-fold higher in epilepsy patients than that in controls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/>
        <w:tc>
          <w:tcPr>
            <w:tcW w:w="2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ple System Atrophy (MSA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IS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, CSF</w:t>
            </w:r>
          </w:p>
        </w:tc>
        <w:tc>
          <w:tcPr>
            <w:tcW w:w="6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 8-oxodG and 8-oxoG value significantly increased in MSA (4.24 ± 3.53 ng/ml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</w:tr>
      <w:tr>
        <w:trPr/>
        <w:tc>
          <w:tcPr>
            <w:tcW w:w="2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mentia with Lewy bodies (DLB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-M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6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ized DNA bases increased in DLB patients than that in control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</w:tr>
      <w:tr>
        <w:trPr/>
        <w:tc>
          <w:tcPr>
            <w:tcW w:w="2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yotrophic lateral sclerosis (ALS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, SB, RT-PC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6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oxidation increase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in ALS postmortem tissue, and in transgenic mice at early pre-symptomatic sta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3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ELISA  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68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-OxodG: 671.3</w:t>
            </w:r>
            <w:bookmarkStart w:id="40" w:name="OLE_LINK12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bookmarkEnd w:id="4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40</w:t>
            </w:r>
            <w:bookmarkStart w:id="41" w:name="OLE_LINK12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g/ml</w:t>
            </w:r>
            <w:bookmarkEnd w:id="4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prediabetic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versus 210.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66 pg/ml in control, highest 8-oxodG values (1979.6 ± 1209 pg/ml) in diabetic group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ELI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480"/>
              <w:ind w:left="345" w:hanging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-OxodG increased in lean normoglycemic offspring of T2DM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45 ± 0.715 ng/ml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versus 0.126</w:t>
            </w:r>
            <w:bookmarkStart w:id="42" w:name="OLE_LINK127"/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bookmarkEnd w:id="4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38 ng/ml in contr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3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ELISA  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</w:t>
            </w:r>
          </w:p>
        </w:tc>
        <w:tc>
          <w:tcPr>
            <w:tcW w:w="6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-OxodG increased in T2DM and its complications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4</w:t>
            </w:r>
          </w:p>
        </w:tc>
      </w:tr>
      <w:tr>
        <w:trPr/>
        <w:tc>
          <w:tcPr>
            <w:tcW w:w="27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rdiovascular diseases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ELISA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68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8-OxodG: 0.4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30-0.57) ng/ml in patients with coronary artery disease versus 0.32 (0.25-0.43) ng/ml in patients with normal coronary artery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7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ELI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-OxodG level increased in coronary artery diseases and heart failur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8</w:t>
            </w:r>
          </w:p>
        </w:tc>
      </w:tr>
      <w:tr>
        <w:trPr/>
        <w:tc>
          <w:tcPr>
            <w:tcW w:w="27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ELISA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, urine</w:t>
            </w:r>
          </w:p>
        </w:tc>
        <w:tc>
          <w:tcPr>
            <w:tcW w:w="6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In chronic heart failure patients, 8-oxodG in coronary sinus (0.5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46 ng/ml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 was higher than that in the aortic root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7 ± 0.14 ng/ml). Urine 8-oxodG: 11.9</w:t>
            </w:r>
            <w:bookmarkStart w:id="43" w:name="OLE_LINK128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bookmarkEnd w:id="4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0 ng/mg versus 8.0 ± 2.3 ng/mg in controls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0</w:t>
            </w:r>
          </w:p>
        </w:tc>
      </w:tr>
    </w:tbl>
    <w:p>
      <w:pPr>
        <w:pStyle w:val="Normal"/>
        <w:spacing w:lineRule="auto" w:line="480"/>
        <w:rPr/>
      </w:pPr>
      <w:bookmarkStart w:id="44" w:name="OLE_LINK44"/>
      <w:bookmarkStart w:id="45" w:name="OLE_LINK62"/>
      <w:bookmarkStart w:id="46" w:name="OLE_LINK63"/>
      <w:r>
        <w:rPr>
          <w:rFonts w:cs="Times New Roman" w:ascii="Times New Roman" w:hAnsi="Times New Roman"/>
          <w:b/>
          <w:bCs/>
          <w:sz w:val="24"/>
          <w:szCs w:val="24"/>
        </w:rPr>
        <w:t xml:space="preserve">ELISA </w:t>
      </w:r>
      <w:r>
        <w:rPr>
          <w:rFonts w:cs="Times New Roman" w:ascii="Times New Roman" w:hAnsi="Times New Roman"/>
          <w:sz w:val="24"/>
          <w:szCs w:val="24"/>
        </w:rPr>
        <w:t>enzyme-linked immunosorbent assay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HPLC</w:t>
      </w:r>
      <w:r>
        <w:rPr>
          <w:rFonts w:cs="Times New Roman" w:ascii="Times New Roman" w:hAnsi="Times New Roman"/>
          <w:sz w:val="24"/>
          <w:szCs w:val="24"/>
        </w:rPr>
        <w:t xml:space="preserve"> high-performance liquid </w:t>
      </w:r>
      <w:bookmarkStart w:id="47" w:name="OLE_LINK2"/>
      <w:bookmarkStart w:id="48" w:name="OLE_LINK1"/>
      <w:r>
        <w:rPr>
          <w:rFonts w:cs="Times New Roman" w:ascii="Times New Roman" w:hAnsi="Times New Roman"/>
          <w:sz w:val="24"/>
          <w:szCs w:val="24"/>
        </w:rPr>
        <w:t>chromatography</w:t>
      </w:r>
      <w:bookmarkEnd w:id="47"/>
      <w:bookmarkEnd w:id="48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GC</w:t>
      </w:r>
      <w:r>
        <w:rPr>
          <w:rFonts w:cs="Times New Roman" w:ascii="Times New Roman" w:hAnsi="Times New Roman"/>
          <w:sz w:val="24"/>
          <w:szCs w:val="24"/>
        </w:rPr>
        <w:t xml:space="preserve"> gas chromatography,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CC </w:t>
      </w:r>
      <w:r>
        <w:rPr>
          <w:rFonts w:cs="Times New Roman" w:ascii="Times New Roman" w:hAnsi="Times New Roman"/>
          <w:sz w:val="24"/>
          <w:szCs w:val="24"/>
        </w:rPr>
        <w:t xml:space="preserve">immunocytochemistry,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S </w:t>
      </w:r>
      <w:r>
        <w:rPr>
          <w:rFonts w:cs="Times New Roman" w:ascii="Times New Roman" w:hAnsi="Times New Roman"/>
          <w:sz w:val="24"/>
          <w:szCs w:val="24"/>
        </w:rPr>
        <w:t xml:space="preserve">mass spectrometry, </w:t>
      </w:r>
      <w:r>
        <w:rPr>
          <w:rFonts w:cs="Times New Roman" w:ascii="Times New Roman" w:hAnsi="Times New Roman"/>
          <w:b/>
          <w:bCs/>
          <w:sz w:val="24"/>
          <w:szCs w:val="24"/>
        </w:rPr>
        <w:t>ECD</w:t>
      </w:r>
      <w:r>
        <w:rPr>
          <w:rFonts w:cs="Times New Roman" w:ascii="Times New Roman" w:hAnsi="Times New Roman"/>
          <w:sz w:val="24"/>
          <w:szCs w:val="24"/>
        </w:rPr>
        <w:t xml:space="preserve"> electrochemical detection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UV</w:t>
      </w:r>
      <w:r>
        <w:rPr>
          <w:rFonts w:cs="Times New Roman" w:ascii="Times New Roman" w:hAnsi="Times New Roman"/>
          <w:sz w:val="24"/>
          <w:szCs w:val="24"/>
        </w:rPr>
        <w:t xml:space="preserve"> ultraviolet</w:t>
      </w:r>
      <w:bookmarkEnd w:id="44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IP</w:t>
      </w:r>
      <w:r>
        <w:rPr>
          <w:rFonts w:cs="Times New Roman" w:ascii="Times New Roman" w:hAnsi="Times New Roman"/>
          <w:sz w:val="24"/>
          <w:szCs w:val="24"/>
        </w:rPr>
        <w:t xml:space="preserve"> immunoprecipitation,</w:t>
      </w:r>
      <w:r>
        <w:rPr>
          <w:rFonts w:cs="Times New Roman" w:ascii="Times New Roman" w:hAnsi="Times New Roman"/>
          <w:b/>
          <w:sz w:val="24"/>
          <w:szCs w:val="24"/>
        </w:rPr>
        <w:t xml:space="preserve"> RT-PCR </w:t>
      </w:r>
      <w:r>
        <w:rPr>
          <w:rFonts w:cs="Times New Roman" w:ascii="Times New Roman" w:hAnsi="Times New Roman"/>
          <w:sz w:val="24"/>
          <w:szCs w:val="24"/>
        </w:rPr>
        <w:t xml:space="preserve">reverse transcription polymerase chain reaction, </w:t>
      </w:r>
      <w:r>
        <w:rPr>
          <w:rFonts w:cs="Times New Roman" w:ascii="Times New Roman" w:hAnsi="Times New Roman"/>
          <w:b/>
          <w:sz w:val="24"/>
          <w:szCs w:val="24"/>
        </w:rPr>
        <w:t>SB</w:t>
      </w:r>
      <w:r>
        <w:rPr>
          <w:rFonts w:cs="Times New Roman" w:ascii="Times New Roman" w:hAnsi="Times New Roman"/>
          <w:sz w:val="24"/>
          <w:szCs w:val="24"/>
        </w:rPr>
        <w:t xml:space="preserve"> Southern-Blot.</w:t>
      </w:r>
      <w:bookmarkEnd w:id="45"/>
      <w:bookmarkEnd w:id="46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8:36:00Z</dcterms:created>
  <dc:creator>Lenovo User</dc:creator>
  <dc:description/>
  <cp:keywords/>
  <dc:language>en-US</dc:language>
  <cp:lastModifiedBy>Journal_2</cp:lastModifiedBy>
  <dcterms:modified xsi:type="dcterms:W3CDTF">2017-08-29T13:42:00Z</dcterms:modified>
  <cp:revision>219</cp:revision>
  <dc:subject/>
  <dc:title/>
</cp:coreProperties>
</file>